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 Sequences of primers used in the present study</w:t>
      </w:r>
    </w:p>
    <w:p>
      <w:pPr>
        <w:jc w:val="center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3"/>
        <w:tblW w:w="841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3969"/>
        <w:gridCol w:w="146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rget gen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s (5’-3’)</w:t>
            </w:r>
          </w:p>
        </w:tc>
        <w:tc>
          <w:tcPr>
            <w:tcW w:w="1468" w:type="dxa"/>
            <w:tcBorders>
              <w:top w:val="single" w:color="auto" w:sz="12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Use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single" w:color="auto" w:sz="12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TTGCCATCAATGACCCCTT</w:t>
            </w:r>
          </w:p>
        </w:tc>
        <w:tc>
          <w:tcPr>
            <w:tcW w:w="1468" w:type="dxa"/>
            <w:tcBorders>
              <w:top w:val="single" w:color="auto" w:sz="12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single" w:color="auto" w:sz="12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CCACGACGTACTCAGCG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DAG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AGACACCTGACCCTCATCAA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AGTGCTTTCTCCACTATTTC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K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CCAGATGGCTCTAACCTCAGT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AACTTCCACGAAAAAGAGGCTT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in A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GGATGGTAGTTTTGAGTCACCAC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CACGAGGATAGCTCTCATACTGT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in B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TTGGGGACATTGGTAACAAAGTC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ATAGGCTCAGGCGAAAGTTTTT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in B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TCTGCAAAATCGAGGACA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GCCAATCCACTAGGATGGCA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in D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ACCTTCCGCAGTGCTCCTA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CAGCCAAGAAACGGTCC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in E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GGAACCACAGATGAGGTCCAT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CATCAGTGACGTAAGCAAACT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in L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AGACGGACTTACGCATCCTG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TCTCGAAACTGTGTTTGACGAAA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in L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GTACTCCGGGGTGCTCATC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GAGGTCGGTCTCTGTGTCG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CNA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ACACTAAGGGCCGAAGATAACG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ACAGCATCTCCAATATGGCTGA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K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TTTTTCCCGGCAATGATGTCG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GCAGCTTGGTCATAGAGGGC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restart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K1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CATAGACGGATCTCAATGGAGGA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Merge w:val="continue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969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  <w:vAlign w:val="center"/>
          </w:tcPr>
          <w:p>
            <w:pPr>
              <w:pStyle w:val="4"/>
              <w:ind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TGGTTGGTCAAATGGTGGACT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altime PCR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Times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Sym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e4bfdd46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ENEDLD+Arial,Bol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 Pro">
    <w:altName w:val="宋体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Garamon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Gulliv-R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3180fb+fb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SGulliver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AdvTTdad7b3ba.B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AdvOTe4bfdd46+fb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inion Pro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MT">
    <w:altName w:val="微软雅黑"/>
    <w:panose1 w:val="00000000000000000000"/>
    <w:charset w:val="00"/>
    <w:family w:val="swiss"/>
    <w:pitch w:val="default"/>
    <w:sig w:usb0="00000000" w:usb1="00000000" w:usb2="00000010" w:usb3="00000000" w:csb0="00040001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5C21FC"/>
    <w:rsid w:val="285C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列出段落1"/>
    <w:basedOn w:val="1"/>
    <w:qFormat/>
    <w:uiPriority w:val="99"/>
    <w:pPr>
      <w:widowControl/>
      <w:spacing w:line="312" w:lineRule="auto"/>
      <w:ind w:firstLine="420" w:firstLineChars="200"/>
    </w:pPr>
    <w:rPr>
      <w:rFonts w:ascii="Times New Roman" w:hAnsi="Times New Roman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15:48:00Z</dcterms:created>
  <dc:creator>lcy</dc:creator>
  <cp:lastModifiedBy>lcy</cp:lastModifiedBy>
  <dcterms:modified xsi:type="dcterms:W3CDTF">2017-10-16T15:4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